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756AE" w14:textId="7D0E1F21" w:rsidR="00ED5AB0" w:rsidRPr="004D2217" w:rsidRDefault="00FC0500" w:rsidP="00ED5AB0">
      <w:pPr>
        <w:rPr>
          <w:rFonts w:ascii="Arial" w:hAnsi="Arial" w:cs="Arial"/>
          <w:sz w:val="20"/>
          <w:szCs w:val="20"/>
          <w:lang w:val="en-US"/>
        </w:rPr>
      </w:pPr>
      <w:r w:rsidRPr="004D2217">
        <w:rPr>
          <w:rFonts w:ascii="Arial" w:hAnsi="Arial" w:cs="Arial"/>
        </w:rPr>
        <w:t>T</w:t>
      </w:r>
      <w:r w:rsidR="00ED5AB0" w:rsidRPr="004D2217">
        <w:rPr>
          <w:rFonts w:ascii="Arial" w:hAnsi="Arial" w:cs="Arial"/>
        </w:rPr>
        <w:t xml:space="preserve">able 3A: Hierarchical Dirichlet regression model prediction values of the 'predicted' interval plots. </w:t>
      </w:r>
    </w:p>
    <w:p w14:paraId="77486F6B" w14:textId="77777777" w:rsidR="00ED5AB0" w:rsidRPr="004D2217" w:rsidRDefault="00ED5AB0">
      <w:pPr>
        <w:rPr>
          <w:rFonts w:ascii="Arial" w:hAnsi="Arial" w:cs="Arial"/>
        </w:rPr>
      </w:pPr>
    </w:p>
    <w:tbl>
      <w:tblPr>
        <w:tblW w:w="1062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580"/>
        <w:gridCol w:w="1360"/>
        <w:gridCol w:w="2480"/>
      </w:tblGrid>
      <w:tr w:rsidR="00DA54B4" w:rsidRPr="004D2217" w14:paraId="4AF50236" w14:textId="77777777" w:rsidTr="00DA54B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973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5E5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.Erro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1A8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5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8E9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94.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707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E90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equenc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B2E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iet</w:t>
            </w:r>
          </w:p>
        </w:tc>
      </w:tr>
      <w:tr w:rsidR="00DA54B4" w:rsidRPr="004D2217" w14:paraId="105CC68D" w14:textId="77777777" w:rsidTr="00DA54B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B79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778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243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750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8F0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0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BDB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20447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5F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32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6F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38FE4BB4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BC4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70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9D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42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FFD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6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FA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434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E1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EC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EE7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0A52313F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0C6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062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D3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54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8B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EF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571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4F1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6E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33F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6858C907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FF4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51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66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47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78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5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02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328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14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50B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DE0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1A25082E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AD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02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05A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54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C4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0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EE5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449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5A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73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FEB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3BC603CE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81B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824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08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1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8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8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09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0375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94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B9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900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4CB5BE86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D69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41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659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62A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44A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1617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BE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F8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EE5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005626BC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D9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1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EFE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62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AC8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74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3528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73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D5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001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017076F9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C8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4202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8C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7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19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A3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121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3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1F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932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7681D1D7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13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977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C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601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325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3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C4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22104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99C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4A2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9D9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07BC7376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E7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82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9A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084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818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0A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9618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EA4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D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69F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5F6EBB90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3B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98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05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69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F52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B4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312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E9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C4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5EF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2B060062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62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9665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3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541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E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1D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7807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0D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32E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E39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19479966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1F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5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E3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999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BD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1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3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8862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87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10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13C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2E174838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01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046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6F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654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77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3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AA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25744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EC4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D8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169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29BD152D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4A0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9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1B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91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3E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1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264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20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15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D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F8C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62638B9E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C0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8063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ED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037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6C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B5D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64470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DF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6E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2E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46765857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2F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1710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DD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319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D2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3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454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97363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63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F59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CE7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3BD818AD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CDE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3562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D7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95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252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5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02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03255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EF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77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3A6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5B305CD3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7DB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5988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94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288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48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7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24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38076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67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85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7CC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59D9496F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5C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7616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654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984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1F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758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57709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8D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71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7B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76BA3A73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0A3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2317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A4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066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85B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3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9D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95262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5D8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D0C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EF6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4732BA9D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4D8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4952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8B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37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A7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2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29393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99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04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57B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5F923153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E16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3950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B2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402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E3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5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91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20902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9C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4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C2C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3E5E52BC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AD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8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9DA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12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BD5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44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30030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36D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085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900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2A07A4B6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47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1829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8E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771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D0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2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00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39868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BA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820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347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37A6EEC6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92E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8B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18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4F7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7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14F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3104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34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358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D54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569266F1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8E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6245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6D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018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F1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B5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36069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C8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9F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79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34639473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E4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71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41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51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F01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1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79F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93226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FB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16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527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76D41A68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01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327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47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96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7E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6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1E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26522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C9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FD4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7CA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7299601D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38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429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3A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9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1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01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14525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BD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25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CBE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42A59C99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AC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719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8F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62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8D1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8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40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06480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F9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4E7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DBB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5121980A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E5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69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50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36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CB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4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9A5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4443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D1B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485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A45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638F1EA3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9D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0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DD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895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90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5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65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7743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D1C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1F6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974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46B9BAFE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4A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67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6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29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09D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15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744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B17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86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081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2776CE00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B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90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EE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09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99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7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B9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41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1B1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E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7AC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2DD67A2A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CF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9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D5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03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B3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9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FB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2663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D3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6A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D7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4BA51F9A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618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96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10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27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63F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CB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1114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4ED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E1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CD3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2E0DAFFA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D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89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4AF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30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BD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8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99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1605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7C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35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35D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21E6BC58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8D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19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EB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64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15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8B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6418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058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1F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7D8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515D69A8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6D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44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D1B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79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54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4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81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559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3E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46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5A7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6E9F4884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C4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42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3B0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51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36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4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FF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61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DA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84D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ABA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0E6D5E18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D80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36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9E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97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536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7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94E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67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C8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3A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C05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491E3367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BF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24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90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73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5E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4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40E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08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57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F3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431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5C07F96E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7D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1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42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10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6F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7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C6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135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94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49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ED6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68F0E911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49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1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BFA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0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B3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F5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50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20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289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B26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2390D8ED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0E4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406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46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538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A5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72E-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1B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1390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0F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81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F11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09AFF89B" w14:textId="77777777" w:rsidTr="00DA54B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CB7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02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BBF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86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CD9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3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0CE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465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BFF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AD4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D73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</w:tbl>
    <w:p w14:paraId="3A7DDCE5" w14:textId="29A0B8F3" w:rsidR="00804F3B" w:rsidRPr="004D2217" w:rsidRDefault="00804F3B" w:rsidP="002602B5">
      <w:pPr>
        <w:rPr>
          <w:rFonts w:ascii="Arial" w:hAnsi="Arial" w:cs="Arial"/>
          <w:sz w:val="20"/>
          <w:szCs w:val="20"/>
          <w:lang w:val="en-US"/>
        </w:rPr>
      </w:pPr>
    </w:p>
    <w:p w14:paraId="3580B5A8" w14:textId="77777777" w:rsidR="00ED5AB0" w:rsidRPr="004D2217" w:rsidRDefault="00ED5AB0" w:rsidP="00ED5AB0">
      <w:pPr>
        <w:rPr>
          <w:rFonts w:ascii="Arial" w:hAnsi="Arial" w:cs="Arial"/>
        </w:rPr>
      </w:pPr>
    </w:p>
    <w:p w14:paraId="1D31DCD9" w14:textId="052663F0" w:rsidR="00ED5AB0" w:rsidRPr="004D2217" w:rsidRDefault="00FC0500" w:rsidP="00ED5AB0">
      <w:pPr>
        <w:rPr>
          <w:rFonts w:ascii="Arial" w:hAnsi="Arial" w:cs="Arial"/>
        </w:rPr>
      </w:pPr>
      <w:r w:rsidRPr="004D2217">
        <w:rPr>
          <w:rFonts w:ascii="Arial" w:hAnsi="Arial" w:cs="Arial"/>
        </w:rPr>
        <w:t>T</w:t>
      </w:r>
      <w:r w:rsidR="00ED5AB0" w:rsidRPr="004D2217">
        <w:rPr>
          <w:rFonts w:ascii="Arial" w:hAnsi="Arial" w:cs="Arial"/>
        </w:rPr>
        <w:t>able 3B: Hierarchical Dirichlet regression model prediction values of the 'fitted' interval plots.</w:t>
      </w:r>
    </w:p>
    <w:p w14:paraId="22C42CDD" w14:textId="5AF9DD6B" w:rsidR="00DA54B4" w:rsidRPr="004D2217" w:rsidRDefault="00DA54B4" w:rsidP="00DA54B4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W w:w="11140" w:type="dxa"/>
        <w:tblLook w:val="04A0" w:firstRow="1" w:lastRow="0" w:firstColumn="1" w:lastColumn="0" w:noHBand="0" w:noVBand="1"/>
      </w:tblPr>
      <w:tblGrid>
        <w:gridCol w:w="1460"/>
        <w:gridCol w:w="1460"/>
        <w:gridCol w:w="1460"/>
        <w:gridCol w:w="1340"/>
        <w:gridCol w:w="1580"/>
        <w:gridCol w:w="1360"/>
        <w:gridCol w:w="2480"/>
      </w:tblGrid>
      <w:tr w:rsidR="00DA54B4" w:rsidRPr="004D2217" w14:paraId="27A39823" w14:textId="77777777" w:rsidTr="00DA54B4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EAF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C3D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.Error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259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5.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D4F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94.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BE6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4C8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equenc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338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iet</w:t>
            </w:r>
          </w:p>
        </w:tc>
      </w:tr>
      <w:tr w:rsidR="00DA54B4" w:rsidRPr="004D2217" w14:paraId="42254A67" w14:textId="77777777" w:rsidTr="00DA54B4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453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2900452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1CC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41906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2CE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6992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6FE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1525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BA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2D5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8F3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6E3C798A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81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969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DE8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633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90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3278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68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532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9A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2A1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3C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030089E4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924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11715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97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681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DA3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214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981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0369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1B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681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9BB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2FA44F26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6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9005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F6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818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30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705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1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233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4F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3B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A65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61F83221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6F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954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A7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874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7F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685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CB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209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DC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96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E56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634B2BC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0A4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8924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46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660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07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0282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301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089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88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3B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341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2F502537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DA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157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AD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5448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F5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8849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1EE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488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A26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07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4DB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6484141B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5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009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EE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5655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51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083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AF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23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BB2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n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BF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1A1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4BA4E8CC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B6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425709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85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2323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D64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33037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FBE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8442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BA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C8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DE1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33889A2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3E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9878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76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693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86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77998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28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431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EA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C0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F7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13996FB9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47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7919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A9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075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84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513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3B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4818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6E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89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DA2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35E52DE6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BB1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916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21A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0082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11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392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24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188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25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9FB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FDF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4DA2B173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8E5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975609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6B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1555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41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19916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BB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45283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A2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18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025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5E8CAF6F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6D8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769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63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9340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4F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362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64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678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7B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16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53E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1EE8AE77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73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1200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66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8295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DC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74471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E88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7297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A36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BD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ABE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6EF93B3A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F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1717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F0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2777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25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939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F58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33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A05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cteroid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61C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FB4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0FC06959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83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79316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8C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6346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AA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38406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FA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20663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4E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77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0D3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71162D51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C8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177809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5E6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9104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981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760678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22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58931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102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964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9B9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1A956C5E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13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348867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11E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370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44D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950915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DB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73049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F2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FFD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06C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6A4A4739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07D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602972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8E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802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803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204927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DC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99776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36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81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198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3E816920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BF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75335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0A1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4597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7A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318712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AF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19506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B3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2C1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068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51245884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CE1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237656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2B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932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A0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83135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31A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63049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C8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4C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652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19D251E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78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49685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AC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93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DE5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06408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98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9254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FFD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67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ECE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06455EA7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0F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389276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7B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4663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B4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969143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BE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81498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F9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rmic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64A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642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06812684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36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8615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31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297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98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51532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1D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93149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2B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52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619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4B921A5C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A1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14084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5E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2829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DF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3008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7C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11220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76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D1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364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5E066A1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9B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6706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0E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0624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2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023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BEC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2508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07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025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43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367291E3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1A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62755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D3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246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82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92100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7A2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97025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7C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95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800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1F432D5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E0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2272787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7E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411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4C7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3170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703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61603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32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1A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19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7FE4E0D2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F96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31242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2CE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3755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CA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42118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93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3184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E6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C49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94E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55F44E34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63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4221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EF6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03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04F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61527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9D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3669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D2B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9D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4AD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106C73D3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AB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77498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99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4578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8B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4063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94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7238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3E5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us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681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748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44EB6A45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BE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912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3E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467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2B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563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8C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875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A4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01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122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6A8B4E45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A0B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550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F6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959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C99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516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D8D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2561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77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738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9B5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29DFE749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73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003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2C3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1623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7F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9644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056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1671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C0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2EA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1A6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3856B5E6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28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0183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10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2656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64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4442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E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442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64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8F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41A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0F484D1C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E6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9509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53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714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30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5291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4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767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97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B5A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6B9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21343C42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92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570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5D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0172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D3E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195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13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237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5E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39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BC1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44F1F442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68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433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54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6028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42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85157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81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5606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D3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E1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5A8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210B3ED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95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4810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3A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418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40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6886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0F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5368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23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obacte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22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51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15D7BC41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64A6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3668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0F44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394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912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8212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D4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56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D5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C7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24D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26B22ECE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32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411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28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3682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01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923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59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4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41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67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9C6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0E98C497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36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317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639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1726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B8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1123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32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003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AA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53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2EEB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7B483288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98D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112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A1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5324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88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377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9DF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397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44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71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8A8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DA54B4" w:rsidRPr="004D2217" w14:paraId="5249E848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954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9197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80A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187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B24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6961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FC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667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93A8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7B5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3E6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DA54B4" w:rsidRPr="004D2217" w14:paraId="12E1E051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D7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8776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292D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177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7BB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6813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EB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578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01C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97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FF82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DA54B4" w:rsidRPr="004D2217" w14:paraId="1FEF319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73ED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3016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FE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27524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0BA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97694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FB9A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1665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F8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0B0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8F5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DA54B4" w:rsidRPr="004D2217" w14:paraId="4B76BA9D" w14:textId="77777777" w:rsidTr="00DA54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0903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331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7BAE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6618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6F8C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4169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FD3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90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F907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5769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3721" w14:textId="77777777" w:rsidR="00DA54B4" w:rsidRPr="004D2217" w:rsidRDefault="00DA54B4" w:rsidP="00DA5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D22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</w:tbl>
    <w:p w14:paraId="32A26634" w14:textId="77777777" w:rsidR="00E37AE1" w:rsidRPr="004D2217" w:rsidRDefault="00E37AE1" w:rsidP="002602B5">
      <w:pPr>
        <w:rPr>
          <w:rFonts w:ascii="Arial" w:hAnsi="Arial" w:cs="Arial"/>
          <w:sz w:val="20"/>
          <w:szCs w:val="20"/>
          <w:lang w:val="en-US"/>
        </w:rPr>
      </w:pPr>
    </w:p>
    <w:p w14:paraId="3041B43E" w14:textId="77777777" w:rsidR="002602B5" w:rsidRPr="004D2217" w:rsidRDefault="002602B5" w:rsidP="002602B5">
      <w:pPr>
        <w:rPr>
          <w:rFonts w:ascii="Arial" w:hAnsi="Arial" w:cs="Arial"/>
          <w:sz w:val="20"/>
          <w:szCs w:val="20"/>
          <w:lang w:val="en-US"/>
        </w:rPr>
      </w:pPr>
    </w:p>
    <w:sectPr w:rsidR="002602B5" w:rsidRPr="004D2217" w:rsidSect="00DA54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B4"/>
    <w:rsid w:val="000A2608"/>
    <w:rsid w:val="00133802"/>
    <w:rsid w:val="001939B4"/>
    <w:rsid w:val="00193BD1"/>
    <w:rsid w:val="00203B53"/>
    <w:rsid w:val="0025070F"/>
    <w:rsid w:val="002602B5"/>
    <w:rsid w:val="002B3396"/>
    <w:rsid w:val="0031327E"/>
    <w:rsid w:val="00372455"/>
    <w:rsid w:val="00383B06"/>
    <w:rsid w:val="003A1273"/>
    <w:rsid w:val="00442F88"/>
    <w:rsid w:val="00493101"/>
    <w:rsid w:val="004D2217"/>
    <w:rsid w:val="004E34A4"/>
    <w:rsid w:val="004F5E52"/>
    <w:rsid w:val="00504394"/>
    <w:rsid w:val="005246D3"/>
    <w:rsid w:val="00561C85"/>
    <w:rsid w:val="005752BF"/>
    <w:rsid w:val="00641363"/>
    <w:rsid w:val="006F0D5B"/>
    <w:rsid w:val="00735BBC"/>
    <w:rsid w:val="007C4FE7"/>
    <w:rsid w:val="00804F3B"/>
    <w:rsid w:val="00854356"/>
    <w:rsid w:val="00865AA9"/>
    <w:rsid w:val="008A6B51"/>
    <w:rsid w:val="009711F0"/>
    <w:rsid w:val="009C1DB6"/>
    <w:rsid w:val="009C2B83"/>
    <w:rsid w:val="00A7700A"/>
    <w:rsid w:val="00AB2EC2"/>
    <w:rsid w:val="00AE74E7"/>
    <w:rsid w:val="00AF2122"/>
    <w:rsid w:val="00AF63D7"/>
    <w:rsid w:val="00B21496"/>
    <w:rsid w:val="00B32C90"/>
    <w:rsid w:val="00B77E97"/>
    <w:rsid w:val="00BF7243"/>
    <w:rsid w:val="00C03593"/>
    <w:rsid w:val="00CB1299"/>
    <w:rsid w:val="00CC008A"/>
    <w:rsid w:val="00CC312F"/>
    <w:rsid w:val="00D230A2"/>
    <w:rsid w:val="00D310C4"/>
    <w:rsid w:val="00D958D9"/>
    <w:rsid w:val="00DA54B4"/>
    <w:rsid w:val="00DD6D0E"/>
    <w:rsid w:val="00E27447"/>
    <w:rsid w:val="00E37AE1"/>
    <w:rsid w:val="00E458C2"/>
    <w:rsid w:val="00E85BA9"/>
    <w:rsid w:val="00ED5AB0"/>
    <w:rsid w:val="00F11DC7"/>
    <w:rsid w:val="00F62833"/>
    <w:rsid w:val="00FC04EA"/>
    <w:rsid w:val="00FC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3BBD3"/>
  <w15:chartTrackingRefBased/>
  <w15:docId w15:val="{F70C59B1-62BC-3647-B9F8-74BED6C7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7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Lina Martinez Lopez</cp:lastModifiedBy>
  <cp:revision>5</cp:revision>
  <dcterms:created xsi:type="dcterms:W3CDTF">2021-04-28T05:18:00Z</dcterms:created>
  <dcterms:modified xsi:type="dcterms:W3CDTF">2021-04-30T10:44:00Z</dcterms:modified>
</cp:coreProperties>
</file>